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E771C" w14:textId="07065FD8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bookmarkStart w:id="0" w:name="_Hlk141698866"/>
      <w:r>
        <w:rPr>
          <w:rFonts w:ascii="Arial" w:eastAsia="Arial" w:hAnsi="Arial" w:cs="Arial"/>
          <w:b/>
          <w:sz w:val="24"/>
          <w:szCs w:val="24"/>
        </w:rPr>
        <w:t>File S3</w:t>
      </w:r>
      <w:r w:rsidR="00F66AC5">
        <w:rPr>
          <w:rFonts w:ascii="Arial" w:eastAsia="Arial" w:hAnsi="Arial" w:cs="Arial"/>
          <w:b/>
          <w:sz w:val="24"/>
          <w:szCs w:val="24"/>
        </w:rPr>
        <w:t xml:space="preserve">. </w:t>
      </w:r>
      <w:r w:rsidR="00F66AC5">
        <w:rPr>
          <w:rFonts w:ascii="Arial" w:eastAsia="Arial" w:hAnsi="Arial" w:cs="Arial"/>
          <w:sz w:val="24"/>
          <w:szCs w:val="24"/>
        </w:rPr>
        <w:t>Temporal series ACF and PACF</w:t>
      </w:r>
    </w:p>
    <w:bookmarkEnd w:id="0"/>
    <w:p w14:paraId="547C49B5" w14:textId="0153317D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ab/>
      </w:r>
      <w:r w:rsidR="008412A5">
        <w:rPr>
          <w:rFonts w:ascii="Arial" w:eastAsia="Arial" w:hAnsi="Arial" w:cs="Arial"/>
          <w:sz w:val="24"/>
          <w:szCs w:val="24"/>
        </w:rPr>
        <w:t>Fig</w:t>
      </w:r>
      <w:r>
        <w:rPr>
          <w:rFonts w:ascii="Arial" w:eastAsia="Arial" w:hAnsi="Arial" w:cs="Arial"/>
          <w:sz w:val="24"/>
          <w:szCs w:val="24"/>
        </w:rPr>
        <w:t>s 1 to 27 show the ACF and PACF of the temporal series of each capital analyzed. The graphs were used in the selection of the temporal series models orders.</w:t>
      </w:r>
    </w:p>
    <w:p w14:paraId="3F248B1B" w14:textId="77777777" w:rsidR="000B64DF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t>Southeast macro-region</w:t>
      </w:r>
    </w:p>
    <w:p w14:paraId="77F9694A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6B79DAB3" wp14:editId="3CC80621">
            <wp:extent cx="5400040" cy="3237804"/>
            <wp:effectExtent l="0" t="0" r="0" b="0"/>
            <wp:docPr id="67" name="image6.png" descr="C:\Users\rafae\Dropbox\Artigo\Submissão\Artigo\ACF e PACF corretos\Figure. Belo Horizont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:\Users\rafae\Dropbox\Artigo\Submissão\Artigo\ACF e PACF corretos\Figure. Belo Horizonte.tiff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78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493DF6" w14:textId="25F053AE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</w:t>
      </w:r>
      <w:r w:rsidR="00000000">
        <w:rPr>
          <w:rFonts w:ascii="Arial" w:eastAsia="Arial" w:hAnsi="Arial" w:cs="Arial"/>
          <w:sz w:val="24"/>
          <w:szCs w:val="24"/>
        </w:rPr>
        <w:t>. ACF and PACF for the city of Belo Horizonte (state of Minas Gerais) [following differentiation of order 1]</w:t>
      </w:r>
    </w:p>
    <w:p w14:paraId="32DAC66F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609FF8A0" wp14:editId="74120DC1">
            <wp:extent cx="5400040" cy="3237804"/>
            <wp:effectExtent l="0" t="0" r="0" b="0"/>
            <wp:docPr id="69" name="image19.png" descr="C:\Users\rafae\Dropbox\Artigo\Submissão\Artigo\ACF e PACF corretos\Rio de Janeir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 descr="C:\Users\rafae\Dropbox\Artigo\Submissão\Artigo\ACF e PACF corretos\Rio de Janeiro.tiff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78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FB4F6B" w14:textId="6222965C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2</w:t>
      </w:r>
      <w:r w:rsidR="00000000">
        <w:rPr>
          <w:rFonts w:ascii="Arial" w:eastAsia="Arial" w:hAnsi="Arial" w:cs="Arial"/>
          <w:sz w:val="24"/>
          <w:szCs w:val="24"/>
        </w:rPr>
        <w:t>. ACF and PACF for the city of Rio de Janeiro (state of Rio de Janeiro) [following order differentiation of order 1]</w:t>
      </w:r>
    </w:p>
    <w:p w14:paraId="7D226D18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2CC03EE3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3A69A13" wp14:editId="5971B992">
            <wp:extent cx="5400040" cy="3237804"/>
            <wp:effectExtent l="0" t="0" r="0" b="0"/>
            <wp:docPr id="68" name="image24.png" descr="C:\Users\rafae\Dropbox\Artigo\Submissão\Artigo\ACF e PACF corretos\São Paul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 descr="C:\Users\rafae\Dropbox\Artigo\Submissão\Artigo\ACF e PACF corretos\São Paulo.tiff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78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394608" w14:textId="6B3FF1F4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3</w:t>
      </w:r>
      <w:r w:rsidR="00000000">
        <w:rPr>
          <w:rFonts w:ascii="Arial" w:eastAsia="Arial" w:hAnsi="Arial" w:cs="Arial"/>
          <w:sz w:val="24"/>
          <w:szCs w:val="24"/>
        </w:rPr>
        <w:t>. ACF and PACF for the city of São Paulo (state of São Paulo) [following seasonal adjustment and differentiation of order 1]</w:t>
      </w:r>
    </w:p>
    <w:p w14:paraId="3E408A41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4D04C84A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AE8FAD0" wp14:editId="56EB0987">
            <wp:extent cx="5400040" cy="3237804"/>
            <wp:effectExtent l="0" t="0" r="0" b="0"/>
            <wp:docPr id="71" name="image13.png" descr="C:\Users\rafae\Dropbox\Artigo\Submissão\Artigo\ACF e PACF corretos\Vitóri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:\Users\rafae\Dropbox\Artigo\Submissão\Artigo\ACF e PACF corretos\Vitória.tiff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78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848F35" w14:textId="0E14D739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4</w:t>
      </w:r>
      <w:r w:rsidR="00000000">
        <w:rPr>
          <w:rFonts w:ascii="Arial" w:eastAsia="Arial" w:hAnsi="Arial" w:cs="Arial"/>
          <w:sz w:val="24"/>
          <w:szCs w:val="24"/>
        </w:rPr>
        <w:t>. ACF and PACF for the city of Vitória (state of Espírito Santo)</w:t>
      </w:r>
    </w:p>
    <w:p w14:paraId="3776B34E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5FC98303" w14:textId="77777777" w:rsidR="000B64DF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South macro-region</w:t>
      </w:r>
    </w:p>
    <w:p w14:paraId="50B3F576" w14:textId="77777777" w:rsidR="000B64DF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drawing>
          <wp:inline distT="0" distB="0" distL="0" distR="0" wp14:anchorId="11D96593" wp14:editId="5C1A7099">
            <wp:extent cx="5400040" cy="3237804"/>
            <wp:effectExtent l="0" t="0" r="0" b="0"/>
            <wp:docPr id="70" name="image8.png" descr="C:\Users\rafae\Dropbox\Artigo\Submissão\Artigo\ACF e PACF corretos\Figure. ACF Curitib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:\Users\rafae\Dropbox\Artigo\Submissão\Artigo\ACF e PACF corretos\Figure. ACF Curitiba.tiff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78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DC94DF" w14:textId="739E4BAA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5</w:t>
      </w:r>
      <w:r w:rsidR="00000000">
        <w:rPr>
          <w:rFonts w:ascii="Arial" w:eastAsia="Arial" w:hAnsi="Arial" w:cs="Arial"/>
          <w:sz w:val="24"/>
          <w:szCs w:val="24"/>
        </w:rPr>
        <w:t>. ACF and PACF for the city of Curitiba (state of Paraná)</w:t>
      </w:r>
    </w:p>
    <w:p w14:paraId="03480329" w14:textId="77777777" w:rsidR="000B64DF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drawing>
          <wp:inline distT="0" distB="0" distL="0" distR="0" wp14:anchorId="7D5E8042" wp14:editId="2D6B6CA6">
            <wp:extent cx="5401310" cy="3237230"/>
            <wp:effectExtent l="0" t="0" r="0" b="0"/>
            <wp:docPr id="7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32372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ADEEB1" w14:textId="47706B0C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6</w:t>
      </w:r>
      <w:r w:rsidR="00000000">
        <w:rPr>
          <w:rFonts w:ascii="Arial" w:eastAsia="Arial" w:hAnsi="Arial" w:cs="Arial"/>
          <w:sz w:val="24"/>
          <w:szCs w:val="24"/>
        </w:rPr>
        <w:t>. ACF and PACF for the city of Florianópolis (state of Santa Catarina) [following outlier replacement]</w:t>
      </w:r>
    </w:p>
    <w:p w14:paraId="37AB025A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685FF74" w14:textId="77777777" w:rsidR="000B64DF" w:rsidRDefault="000B64DF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</w:p>
    <w:p w14:paraId="4DA5C6ED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0D33DBC6" wp14:editId="1982E8A3">
            <wp:extent cx="5400040" cy="3235911"/>
            <wp:effectExtent l="0" t="0" r="0" b="0"/>
            <wp:docPr id="72" name="image3.png" descr="C:\Users\rafae\Dropbox\Artigo\Submissão\Artigo\ACF e PACF corretos\Figure ACF Porto Alegr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:\Users\rafae\Dropbox\Artigo\Submissão\Artigo\ACF e PACF corretos\Figure ACF Porto Alegre.tiff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CD5E5E" w14:textId="0922521F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7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</w:t>
      </w:r>
      <w:proofErr w:type="gramStart"/>
      <w:r w:rsidR="00000000">
        <w:rPr>
          <w:rFonts w:ascii="Arial" w:eastAsia="Arial" w:hAnsi="Arial" w:cs="Arial"/>
          <w:sz w:val="24"/>
          <w:szCs w:val="24"/>
        </w:rPr>
        <w:t>of  Porto</w:t>
      </w:r>
      <w:proofErr w:type="gramEnd"/>
      <w:r w:rsidR="00000000">
        <w:rPr>
          <w:rFonts w:ascii="Arial" w:eastAsia="Arial" w:hAnsi="Arial" w:cs="Arial"/>
          <w:sz w:val="24"/>
          <w:szCs w:val="24"/>
        </w:rPr>
        <w:t xml:space="preserve"> Alegre (state of Rio Grande do Sul). *ACF and PACF plotted after an outlier removal.</w:t>
      </w:r>
    </w:p>
    <w:p w14:paraId="40AA280C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5ACF1D6A" w14:textId="77777777" w:rsidR="000B64DF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Midwest macro-region</w:t>
      </w:r>
    </w:p>
    <w:p w14:paraId="56A8492B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E238769" wp14:editId="440EAAF3">
            <wp:extent cx="5400040" cy="3235911"/>
            <wp:effectExtent l="0" t="0" r="0" b="0"/>
            <wp:docPr id="75" name="image18.png" descr="C:\Users\rafae\Dropbox\Artigo\Submissão\Artigo\ACF e PACF corretos\Figure. ACF Brasíli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C:\Users\rafae\Dropbox\Artigo\Submissão\Artigo\ACF e PACF corretos\Figure. ACF Brasília.tiff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0BD269" w14:textId="36C2BEA6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8</w:t>
      </w:r>
      <w:r w:rsidR="00000000">
        <w:rPr>
          <w:rFonts w:ascii="Arial" w:eastAsia="Arial" w:hAnsi="Arial" w:cs="Arial"/>
          <w:sz w:val="24"/>
          <w:szCs w:val="24"/>
        </w:rPr>
        <w:t>. ACF and PACF for Brasília (Distrito Federal). *ACF and PACF plotted after an outlier removal.</w:t>
      </w:r>
    </w:p>
    <w:p w14:paraId="0D93CD2E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7A3318AD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01C10406" wp14:editId="64C40231">
            <wp:extent cx="5400040" cy="3235911"/>
            <wp:effectExtent l="0" t="0" r="0" b="0"/>
            <wp:docPr id="74" name="image4.png" descr="C:\Users\rafae\Dropbox\Artigo\Submissão\Artigo\ACF e PACF corretos\Figure campo Grand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:\Users\rafae\Dropbox\Artigo\Submissão\Artigo\ACF e PACF corretos\Figure campo Grande.tiff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46A32E" w14:textId="16AA52F9" w:rsidR="000B64DF" w:rsidRDefault="008412A5">
      <w:pPr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9</w:t>
      </w:r>
      <w:r w:rsidR="00000000">
        <w:rPr>
          <w:rFonts w:ascii="Arial" w:eastAsia="Arial" w:hAnsi="Arial" w:cs="Arial"/>
          <w:sz w:val="24"/>
          <w:szCs w:val="24"/>
        </w:rPr>
        <w:t>. ACF and PACF for the city of Campo Grande (state of Mato Grosso do Sul)</w:t>
      </w:r>
    </w:p>
    <w:p w14:paraId="51EED8C7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52FF258E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E94EB7E" wp14:editId="421B1B83">
            <wp:extent cx="5400040" cy="3235911"/>
            <wp:effectExtent l="0" t="0" r="0" b="0"/>
            <wp:docPr id="78" name="image12.png" descr="C:\Users\rafae\Dropbox\Artigo\Submissão\Artigo\ACF e PACF corretos\Figure. Cuiabá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:\Users\rafae\Dropbox\Artigo\Submissão\Artigo\ACF e PACF corretos\Figure. Cuiabá.tiff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509B92" w14:textId="21E3F20F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0</w:t>
      </w:r>
      <w:r w:rsidR="00000000">
        <w:rPr>
          <w:rFonts w:ascii="Arial" w:eastAsia="Arial" w:hAnsi="Arial" w:cs="Arial"/>
          <w:sz w:val="24"/>
          <w:szCs w:val="24"/>
        </w:rPr>
        <w:t>. ACF and PACF for the city of Cuiabá (state of Mato Grosso)</w:t>
      </w:r>
    </w:p>
    <w:p w14:paraId="2C6CE17E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6813741D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24FB4928" wp14:editId="573251D5">
            <wp:extent cx="5400040" cy="3235911"/>
            <wp:effectExtent l="0" t="0" r="0" b="0"/>
            <wp:docPr id="76" name="image7.png" descr="C:\Users\rafae\Dropbox\Artigo\Submissão\Artigo\ACF e PACF corretos\Figure. Goiâni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:\Users\rafae\Dropbox\Artigo\Submissão\Artigo\ACF e PACF corretos\Figure. Goiânia.tiff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5A7877" w14:textId="1C04D813" w:rsidR="000B64DF" w:rsidRDefault="008412A5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1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Goiânia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 xml:space="preserve">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Goiás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. *ACF and PACF plotted after an outlier removal.</w:t>
      </w:r>
    </w:p>
    <w:p w14:paraId="22CC57B5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144D7281" w14:textId="77777777" w:rsidR="000B64DF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North macro-region</w:t>
      </w:r>
    </w:p>
    <w:p w14:paraId="7A2E77BB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07A2B1A" wp14:editId="29D44C4E">
            <wp:extent cx="5400040" cy="3235911"/>
            <wp:effectExtent l="0" t="0" r="0" b="0"/>
            <wp:docPr id="77" name="image16.png" descr="C:\Users\rafae\Dropbox\Artigo\Submissão\Artigo\ACF e PACF corretos\Figure. ACF e PACF Palma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C:\Users\rafae\Dropbox\Artigo\Submissão\Artigo\ACF e PACF corretos\Figure. ACF e PACF Palmas.tiff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B43BF7" w14:textId="796A336F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2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</w:t>
      </w:r>
      <w:proofErr w:type="gramStart"/>
      <w:r w:rsidR="00000000">
        <w:rPr>
          <w:rFonts w:ascii="Arial" w:eastAsia="Arial" w:hAnsi="Arial" w:cs="Arial"/>
          <w:sz w:val="24"/>
          <w:szCs w:val="24"/>
        </w:rPr>
        <w:t>of  Palmas</w:t>
      </w:r>
      <w:proofErr w:type="gramEnd"/>
      <w:r w:rsidR="00000000">
        <w:rPr>
          <w:rFonts w:ascii="Arial" w:eastAsia="Arial" w:hAnsi="Arial" w:cs="Arial"/>
          <w:sz w:val="24"/>
          <w:szCs w:val="24"/>
        </w:rPr>
        <w:t xml:space="preserve"> (state of Tocantins)</w:t>
      </w:r>
    </w:p>
    <w:p w14:paraId="146D5677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419ABDA4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5080073B" wp14:editId="5AA2336E">
            <wp:extent cx="5400040" cy="3235911"/>
            <wp:effectExtent l="0" t="0" r="0" b="0"/>
            <wp:docPr id="79" name="image11.png" descr="C:\Users\rafae\Dropbox\Artigo\Submissão\Artigo\ACF e PACF corretos\Figure. ACF Belem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C:\Users\rafae\Dropbox\Artigo\Submissão\Artigo\ACF e PACF corretos\Figure. ACF Belem.tiff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6A0F12" w14:textId="22872DF0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3</w:t>
      </w:r>
      <w:r w:rsidR="00000000">
        <w:rPr>
          <w:rFonts w:ascii="Arial" w:eastAsia="Arial" w:hAnsi="Arial" w:cs="Arial"/>
          <w:sz w:val="24"/>
          <w:szCs w:val="24"/>
        </w:rPr>
        <w:t>. ACF and PACF for the city of Belém (State of Pará)</w:t>
      </w:r>
    </w:p>
    <w:p w14:paraId="47D12537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D8D9C9A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1B9BEA5D" wp14:editId="477ABEBD">
            <wp:extent cx="5400040" cy="3235911"/>
            <wp:effectExtent l="0" t="0" r="0" b="0"/>
            <wp:docPr id="80" name="image14.png" descr="C:\Users\rafae\Dropbox\Artigo\Submissão\Artigo\ACF e PACF corretos\Figure. ACF Boa Vist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:\Users\rafae\Dropbox\Artigo\Submissão\Artigo\ACF e PACF corretos\Figure. ACF Boa Vista.tiff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BD8FD1" w14:textId="3522AC1D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4</w:t>
      </w:r>
      <w:r w:rsidR="00000000">
        <w:rPr>
          <w:rFonts w:ascii="Arial" w:eastAsia="Arial" w:hAnsi="Arial" w:cs="Arial"/>
          <w:sz w:val="24"/>
          <w:szCs w:val="24"/>
        </w:rPr>
        <w:t>. ACF and PACF for the city of Boa Vista (state of Roraima). *ACF and PACF plotted after an outlier removal.</w:t>
      </w:r>
    </w:p>
    <w:p w14:paraId="0F4336E5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AF4210A" wp14:editId="12A4684F">
            <wp:extent cx="5400040" cy="3235911"/>
            <wp:effectExtent l="0" t="0" r="0" b="0"/>
            <wp:docPr id="81" name="image15.png" descr="C:\Users\rafae\Dropbox\Artigo\Submissão\Artigo\ACF e PACF corretos\Figure. Macap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C:\Users\rafae\Dropbox\Artigo\Submissão\Artigo\ACF e PACF corretos\Figure. Macapa.tiff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9DAD4F" w14:textId="223DB316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5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Macapá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 xml:space="preserve">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Amapá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. *ACF and PACF plotted after an outlier removal.</w:t>
      </w:r>
    </w:p>
    <w:p w14:paraId="5C0E796D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484252D9" wp14:editId="337138DB">
            <wp:extent cx="5400040" cy="3235911"/>
            <wp:effectExtent l="0" t="0" r="0" b="0"/>
            <wp:docPr id="82" name="image23.png" descr="C:\Users\rafae\Dropbox\Artigo\Submissão\Artigo\ACF e PACF corretos\Figure. ACF Manau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 descr="C:\Users\rafae\Dropbox\Artigo\Submissão\Artigo\ACF e PACF corretos\Figure. ACF Manaus.tiff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55409C" w14:textId="4CD3F618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6</w:t>
      </w:r>
      <w:r w:rsidR="00000000">
        <w:rPr>
          <w:rFonts w:ascii="Arial" w:eastAsia="Arial" w:hAnsi="Arial" w:cs="Arial"/>
          <w:sz w:val="24"/>
          <w:szCs w:val="24"/>
        </w:rPr>
        <w:t>. ACF and PACF for the city of Manaus (state of Amazonas)</w:t>
      </w:r>
    </w:p>
    <w:p w14:paraId="0B9C7DBD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0D905FB4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199F0439" wp14:editId="0471D04F">
            <wp:extent cx="5400040" cy="3235911"/>
            <wp:effectExtent l="0" t="0" r="0" b="0"/>
            <wp:docPr id="83" name="image22.png" descr="C:\Users\rafae\Dropbox\Artigo\Submissão\Artigo\ACF e PACF corretos\Figure. ACF Porto Velh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C:\Users\rafae\Dropbox\Artigo\Submissão\Artigo\ACF e PACF corretos\Figure. ACF Porto Velho.tiff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B43E06" w14:textId="384BA40E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7</w:t>
      </w:r>
      <w:r w:rsidR="00000000">
        <w:rPr>
          <w:rFonts w:ascii="Arial" w:eastAsia="Arial" w:hAnsi="Arial" w:cs="Arial"/>
          <w:sz w:val="24"/>
          <w:szCs w:val="24"/>
        </w:rPr>
        <w:t>. ACF and PACF for the city of Porto Velho (state of Rondônia)</w:t>
      </w:r>
    </w:p>
    <w:p w14:paraId="7BBC70E0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07433598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86BB135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1D5112C2" wp14:editId="4A496ED3">
            <wp:extent cx="5400040" cy="3235911"/>
            <wp:effectExtent l="0" t="0" r="0" b="0"/>
            <wp:docPr id="84" name="image27.png" descr="C:\Users\rafae\Dropbox\Artigo\Submissão\Artigo\ACF e PACF corretos\Figure. ACF Rio Branco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 descr="C:\Users\rafae\Dropbox\Artigo\Submissão\Artigo\ACF e PACF corretos\Figure. ACF Rio Branco.tiff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79FF72" w14:textId="0EC8865C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8</w:t>
      </w:r>
      <w:r w:rsidR="00000000">
        <w:rPr>
          <w:rFonts w:ascii="Arial" w:eastAsia="Arial" w:hAnsi="Arial" w:cs="Arial"/>
          <w:sz w:val="24"/>
          <w:szCs w:val="24"/>
        </w:rPr>
        <w:t>. ACF and PACF for the city of Rio Branco (state of Acre). *ACF and PACF plotted after an outlier removal.</w:t>
      </w:r>
    </w:p>
    <w:p w14:paraId="61496CF0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br w:type="page"/>
      </w:r>
    </w:p>
    <w:p w14:paraId="58E519B0" w14:textId="77777777" w:rsidR="000B64DF" w:rsidRDefault="00000000">
      <w:pPr>
        <w:spacing w:line="480" w:lineRule="auto"/>
        <w:rPr>
          <w:rFonts w:ascii="Arial" w:eastAsia="Arial" w:hAnsi="Arial" w:cs="Arial"/>
          <w:b/>
          <w:sz w:val="24"/>
          <w:szCs w:val="24"/>
          <w:u w:val="single"/>
        </w:rPr>
      </w:pPr>
      <w:r>
        <w:rPr>
          <w:rFonts w:ascii="Arial" w:eastAsia="Arial" w:hAnsi="Arial" w:cs="Arial"/>
          <w:b/>
          <w:sz w:val="24"/>
          <w:szCs w:val="24"/>
          <w:u w:val="single"/>
        </w:rPr>
        <w:lastRenderedPageBreak/>
        <w:t>Northeast macro-region</w:t>
      </w:r>
    </w:p>
    <w:p w14:paraId="6817615B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E2D6007" wp14:editId="2DC9E268">
            <wp:extent cx="5400040" cy="3235911"/>
            <wp:effectExtent l="0" t="0" r="0" b="0"/>
            <wp:docPr id="85" name="image26.png" descr="C:\Users\rafae\Dropbox\Artigo\Submissão\Artigo\ACF e PACF corretos\Figure. ACF Aracaju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 descr="C:\Users\rafae\Dropbox\Artigo\Submissão\Artigo\ACF e PACF corretos\Figure. ACF Aracaju.tiff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FED9E4" w14:textId="035EC22E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19</w:t>
      </w:r>
      <w:r w:rsidR="00000000">
        <w:rPr>
          <w:rFonts w:ascii="Arial" w:eastAsia="Arial" w:hAnsi="Arial" w:cs="Arial"/>
          <w:sz w:val="24"/>
          <w:szCs w:val="24"/>
        </w:rPr>
        <w:t>. ACF and PACF for the city of Aracaju (state of Sergipe)</w:t>
      </w:r>
    </w:p>
    <w:p w14:paraId="42F9E701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081FEFC7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34FF7EFB" wp14:editId="48B73CCC">
            <wp:extent cx="5400040" cy="3235911"/>
            <wp:effectExtent l="0" t="0" r="0" b="0"/>
            <wp:docPr id="86" name="image25.png" descr="C:\Users\rafae\Dropbox\Artigo\Submissão\Artigo\ACF e PACF corretos\Figure. ACF Fortalez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 descr="C:\Users\rafae\Dropbox\Artigo\Submissão\Artigo\ACF e PACF corretos\Figure. ACF Fortaleza.tiff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3E53AC" w14:textId="2F54B04A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20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Fortaleza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Ceará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</w:t>
      </w:r>
    </w:p>
    <w:p w14:paraId="0E1CD809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03988FFD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38A4413E" wp14:editId="1067A6EA">
            <wp:extent cx="5400040" cy="3235911"/>
            <wp:effectExtent l="0" t="0" r="0" b="0"/>
            <wp:docPr id="60" name="image21.png" descr="C:\Users\rafae\Dropbox\Artigo\Submissão\Artigo\ACF e PACF corretos\Figure. João Pesso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 descr="C:\Users\rafae\Dropbox\Artigo\Submissão\Artigo\ACF e PACF corretos\Figure. João Pessoa.tiff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D891AA" w14:textId="7B59DF62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21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João Pessoa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Paraíba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</w:t>
      </w:r>
    </w:p>
    <w:p w14:paraId="2558D571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37B2C1B" wp14:editId="5758047D">
            <wp:extent cx="5400040" cy="3235911"/>
            <wp:effectExtent l="0" t="0" r="0" b="0"/>
            <wp:docPr id="61" name="image2.png" descr="C:\Users\rafae\Dropbox\Artigo\Submissão\Artigo\ACF e PACF corretos\Figure. ACF Maceió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:\Users\rafae\Dropbox\Artigo\Submissão\Artigo\ACF e PACF corretos\Figure. ACF Maceió.tiff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0109BF" w14:textId="221CF4F8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22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</w:t>
      </w:r>
      <w:proofErr w:type="gramStart"/>
      <w:r w:rsidR="00000000">
        <w:rPr>
          <w:rFonts w:ascii="Arial" w:eastAsia="Arial" w:hAnsi="Arial" w:cs="Arial"/>
          <w:sz w:val="24"/>
          <w:szCs w:val="24"/>
        </w:rPr>
        <w:t>of  Maceió</w:t>
      </w:r>
      <w:proofErr w:type="gramEnd"/>
      <w:r w:rsidR="00000000">
        <w:rPr>
          <w:rFonts w:ascii="Arial" w:eastAsia="Arial" w:hAnsi="Arial" w:cs="Arial"/>
          <w:sz w:val="24"/>
          <w:szCs w:val="24"/>
        </w:rPr>
        <w:t xml:space="preserve"> (state of Alagoas)</w:t>
      </w:r>
    </w:p>
    <w:p w14:paraId="2EDFB8FB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57C851CB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66B112D7" wp14:editId="322C9D5F">
            <wp:extent cx="5400040" cy="3235911"/>
            <wp:effectExtent l="0" t="0" r="0" b="0"/>
            <wp:docPr id="62" name="image1.png" descr="C:\Users\rafae\Dropbox\Artigo\Submissão\Artigo\ACF e PACF corretos\Figure. ACF e PACF Natal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:\Users\rafae\Dropbox\Artigo\Submissão\Artigo\ACF e PACF corretos\Figure. ACF e PACF Natal.tiff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F6C611" w14:textId="18692A27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23</w:t>
      </w:r>
      <w:r w:rsidR="00000000">
        <w:rPr>
          <w:rFonts w:ascii="Arial" w:eastAsia="Arial" w:hAnsi="Arial" w:cs="Arial"/>
          <w:sz w:val="24"/>
          <w:szCs w:val="24"/>
        </w:rPr>
        <w:t>. ACF and PACF for the city of Natal (state of Rio Grande do Norte)</w:t>
      </w:r>
    </w:p>
    <w:p w14:paraId="2819548B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6ECD0E38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49E0220" wp14:editId="6CC483CD">
            <wp:extent cx="5400040" cy="3235911"/>
            <wp:effectExtent l="0" t="0" r="0" b="0"/>
            <wp:docPr id="63" name="image20.png" descr="C:\Users\rafae\Dropbox\Artigo\Submissão\Artigo\ACF e PACF corretos\Figure. ACF Recife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 descr="C:\Users\rafae\Dropbox\Artigo\Submissão\Artigo\ACF e PACF corretos\Figure. ACF Recife.tiff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A75D40" w14:textId="58374C2B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24</w:t>
      </w:r>
      <w:r w:rsidR="00000000">
        <w:rPr>
          <w:rFonts w:ascii="Arial" w:eastAsia="Arial" w:hAnsi="Arial" w:cs="Arial"/>
          <w:sz w:val="24"/>
          <w:szCs w:val="24"/>
        </w:rPr>
        <w:t>. ACF and PACF for the city of Recife (state of Pernambuco)</w:t>
      </w:r>
    </w:p>
    <w:p w14:paraId="6EB13118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1EB5658C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4A014B2E" wp14:editId="2EADF95B">
            <wp:extent cx="5400040" cy="3235911"/>
            <wp:effectExtent l="0" t="0" r="0" b="0"/>
            <wp:docPr id="64" name="image9.png" descr="C:\Users\rafae\Dropbox\Artigo\Submissão\Artigo\ACF e PACF corretos\Figure. ACF Salvador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C:\Users\rafae\Dropbox\Artigo\Submissão\Artigo\ACF e PACF corretos\Figure. ACF Salvador.tiff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058134" w14:textId="1CBA5E26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25</w:t>
      </w:r>
      <w:r w:rsidR="00000000">
        <w:rPr>
          <w:rFonts w:ascii="Arial" w:eastAsia="Arial" w:hAnsi="Arial" w:cs="Arial"/>
          <w:sz w:val="24"/>
          <w:szCs w:val="24"/>
        </w:rPr>
        <w:t>. ACF and PACF for the city of Salvador (state of Bahia)</w:t>
      </w:r>
    </w:p>
    <w:p w14:paraId="5E3A7D75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04EBDBFB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6343E323" wp14:editId="3E6D8FB4">
            <wp:extent cx="5400040" cy="3235911"/>
            <wp:effectExtent l="0" t="0" r="0" b="0"/>
            <wp:docPr id="65" name="image17.png" descr="C:\Users\rafae\Dropbox\Artigo\Submissão\Artigo\ACF e PACF corretos\Figure. ACF Sao Luis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C:\Users\rafae\Dropbox\Artigo\Submissão\Artigo\ACF e PACF corretos\Figure. ACF Sao Luis.tiff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62E3EE" w14:textId="751EE813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26</w:t>
      </w:r>
      <w:r w:rsidR="00000000">
        <w:rPr>
          <w:rFonts w:ascii="Arial" w:eastAsia="Arial" w:hAnsi="Arial" w:cs="Arial"/>
          <w:sz w:val="24"/>
          <w:szCs w:val="24"/>
        </w:rPr>
        <w:t>. ACF and PACF for the city of São Luís (state of Maranhão)</w:t>
      </w:r>
    </w:p>
    <w:p w14:paraId="57CF00B2" w14:textId="77777777" w:rsidR="000B64DF" w:rsidRDefault="000B64DF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3B5A8155" w14:textId="77777777" w:rsidR="000B64DF" w:rsidRDefault="00000000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 wp14:anchorId="0C2ECC01" wp14:editId="7A54ED25">
            <wp:extent cx="5400040" cy="3235911"/>
            <wp:effectExtent l="0" t="0" r="0" b="0"/>
            <wp:docPr id="66" name="image10.png" descr="C:\Users\rafae\Dropbox\Artigo\Submissão\Artigo\ACF e PACF corretos\Figure. ACF Teresina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:\Users\rafae\Dropbox\Artigo\Submissão\Artigo\ACF e PACF corretos\Figure. ACF Teresina.tiff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35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207D76" w14:textId="2533A18F" w:rsidR="000B64DF" w:rsidRDefault="008412A5">
      <w:pPr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Fig</w:t>
      </w:r>
      <w:r w:rsidR="00000000">
        <w:rPr>
          <w:rFonts w:ascii="Arial" w:eastAsia="Arial" w:hAnsi="Arial" w:cs="Arial"/>
          <w:b/>
          <w:sz w:val="24"/>
          <w:szCs w:val="24"/>
        </w:rPr>
        <w:t xml:space="preserve"> 27</w:t>
      </w:r>
      <w:r w:rsidR="00000000">
        <w:rPr>
          <w:rFonts w:ascii="Arial" w:eastAsia="Arial" w:hAnsi="Arial" w:cs="Arial"/>
          <w:sz w:val="24"/>
          <w:szCs w:val="24"/>
        </w:rPr>
        <w:t xml:space="preserve">. ACF and PACF for the city of Teresina (state of </w:t>
      </w:r>
      <w:proofErr w:type="spellStart"/>
      <w:r w:rsidR="00000000">
        <w:rPr>
          <w:rFonts w:ascii="Arial" w:eastAsia="Arial" w:hAnsi="Arial" w:cs="Arial"/>
          <w:sz w:val="24"/>
          <w:szCs w:val="24"/>
        </w:rPr>
        <w:t>Piauí</w:t>
      </w:r>
      <w:proofErr w:type="spellEnd"/>
      <w:r w:rsidR="00000000">
        <w:rPr>
          <w:rFonts w:ascii="Arial" w:eastAsia="Arial" w:hAnsi="Arial" w:cs="Arial"/>
          <w:sz w:val="24"/>
          <w:szCs w:val="24"/>
        </w:rPr>
        <w:t>); *ACF and PACF plotted after an outlier removal.</w:t>
      </w:r>
    </w:p>
    <w:sectPr w:rsidR="000B64DF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4DF"/>
    <w:rsid w:val="000B64DF"/>
    <w:rsid w:val="0073147A"/>
    <w:rsid w:val="008412A5"/>
    <w:rsid w:val="00F6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8A5284"/>
  <w15:docId w15:val="{FB22C3C3-EB02-4DAA-BFF9-E80219AF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56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D3E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D3E9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rsid w:val="004D3E98"/>
  </w:style>
  <w:style w:type="paragraph" w:styleId="Textodebalo">
    <w:name w:val="Balloon Text"/>
    <w:basedOn w:val="Normal"/>
    <w:link w:val="TextodebaloChar"/>
    <w:uiPriority w:val="99"/>
    <w:semiHidden/>
    <w:unhideWhenUsed/>
    <w:rsid w:val="004D3E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3E98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9J4vT3BjGl85ljF/SjClXFAvBg==">AMUW2mVCaHMXIO2+/BSB/b1L/FEesx+4AnVuyv7zn9fsDZZP/r5yTBasAlF0o9su/Oi3AcI9SmzCzeupxBU8IrBIfwVv1HPfGBowLGLgOPoBwRj0K/9jegZqe4IMT+xNWgDVZQB5IIF/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24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fael Alves Guimarães</cp:lastModifiedBy>
  <cp:revision>4</cp:revision>
  <dcterms:created xsi:type="dcterms:W3CDTF">2022-09-22T23:32:00Z</dcterms:created>
  <dcterms:modified xsi:type="dcterms:W3CDTF">2023-10-11T02:54:00Z</dcterms:modified>
</cp:coreProperties>
</file>